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BD599" w14:textId="1AFC26A1" w:rsidR="00DB3CE4" w:rsidRPr="006426E6" w:rsidRDefault="00DB3CE4" w:rsidP="00DB3CE4">
      <w:pPr>
        <w:spacing w:before="120" w:after="24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s-CO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s-CO"/>
        </w:rPr>
        <w:t>Supplementary Table 1</w:t>
      </w:r>
      <w:r w:rsidRPr="006426E6">
        <w:rPr>
          <w:rFonts w:ascii="Times New Roman" w:eastAsia="Calibri" w:hAnsi="Times New Roman" w:cs="Times New Roman"/>
          <w:b/>
          <w:sz w:val="24"/>
          <w:szCs w:val="24"/>
          <w:lang w:val="en-US" w:eastAsia="es-CO"/>
        </w:rPr>
        <w:t>.</w:t>
      </w:r>
      <w:r w:rsidRPr="006426E6">
        <w:rPr>
          <w:rFonts w:ascii="Times New Roman" w:eastAsia="Calibri" w:hAnsi="Times New Roman" w:cs="Times New Roman"/>
          <w:sz w:val="24"/>
          <w:szCs w:val="24"/>
          <w:lang w:val="en-US" w:eastAsia="es-CO"/>
        </w:rPr>
        <w:t xml:space="preserve"> Results of univariate logistic regression analyses of psychosocial and epigenetic variables</w:t>
      </w:r>
    </w:p>
    <w:tbl>
      <w:tblPr>
        <w:tblW w:w="8504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1570"/>
        <w:gridCol w:w="2090"/>
        <w:gridCol w:w="1725"/>
      </w:tblGrid>
      <w:tr w:rsidR="00DB3CE4" w:rsidRPr="006426E6" w14:paraId="70F954F1" w14:textId="77777777" w:rsidTr="00226274"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14E2460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b/>
                <w:lang w:val="en-US" w:eastAsia="es-CO"/>
              </w:rPr>
              <w:t>Variable</w:t>
            </w: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D64FE4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b/>
                <w:lang w:val="en-US" w:eastAsia="es-CO"/>
              </w:rPr>
              <w:t>p value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C3AF93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b/>
                <w:lang w:val="en-US" w:eastAsia="es-CO"/>
              </w:rPr>
              <w:t>Odds Ratio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B337AC3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b/>
                <w:lang w:val="en-US" w:eastAsia="es-CO"/>
              </w:rPr>
              <w:t>95% CI</w:t>
            </w:r>
          </w:p>
        </w:tc>
      </w:tr>
      <w:tr w:rsidR="00DB3CE4" w:rsidRPr="006426E6" w14:paraId="528F0FBD" w14:textId="77777777" w:rsidTr="00226274">
        <w:tc>
          <w:tcPr>
            <w:tcW w:w="3119" w:type="dxa"/>
            <w:tcBorders>
              <w:top w:val="single" w:sz="4" w:space="0" w:color="000000"/>
              <w:bottom w:val="nil"/>
              <w:right w:val="nil"/>
            </w:tcBorders>
          </w:tcPr>
          <w:p w14:paraId="283C940B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FHDEP</w:t>
            </w: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083274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&lt; 0.001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**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84586B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5.60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</w:tcBorders>
          </w:tcPr>
          <w:p w14:paraId="0040D745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2.81 – 11.69</w:t>
            </w:r>
          </w:p>
        </w:tc>
      </w:tr>
      <w:tr w:rsidR="00DB3CE4" w:rsidRPr="006426E6" w14:paraId="67EBE3D8" w14:textId="77777777" w:rsidTr="00226274">
        <w:trPr>
          <w:trHeight w:val="34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55B9CCD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C. Adversit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69B5637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&lt; 0.001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0474B7C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3.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4A277CCF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2.01 – 7.56</w:t>
            </w:r>
          </w:p>
        </w:tc>
      </w:tr>
      <w:tr w:rsidR="00DB3CE4" w:rsidRPr="006426E6" w14:paraId="70745517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F90CB1B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IAP-Doma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0CCAB64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&lt; 0.001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6D7FA56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36AB9B5F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53 – 2.13</w:t>
            </w:r>
          </w:p>
        </w:tc>
      </w:tr>
      <w:tr w:rsidR="00DB3CE4" w:rsidRPr="006426E6" w14:paraId="55557AE7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9F13B6E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DR-Doma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681D056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&lt; 0.001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D226A3A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5C521DFE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39 – 1.75</w:t>
            </w:r>
          </w:p>
        </w:tc>
      </w:tr>
      <w:tr w:rsidR="00DB3CE4" w:rsidRPr="006426E6" w14:paraId="22420120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B58E3C2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IL-Doma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C265C46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&lt; 0.001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6AEB841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07DF72C1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29 – 1.58</w:t>
            </w:r>
          </w:p>
        </w:tc>
      </w:tr>
      <w:tr w:rsidR="00DB3CE4" w:rsidRPr="006426E6" w14:paraId="7A08315E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931E624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OD-Doma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A56D1C9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&lt; 0.001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FBAFCA4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637AD347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33 – 1.67</w:t>
            </w:r>
          </w:p>
        </w:tc>
      </w:tr>
      <w:tr w:rsidR="00DB3CE4" w:rsidRPr="006426E6" w14:paraId="6DD14513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75AD68A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OIN-Doma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2E53B7B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&lt; 0.001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F27C53D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03C669B0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24 – 1.50</w:t>
            </w:r>
          </w:p>
        </w:tc>
      </w:tr>
      <w:tr w:rsidR="00DB3CE4" w:rsidRPr="006426E6" w14:paraId="3E5B4245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053D654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CpG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B5201B2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03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417F7D0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9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768A9AA2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93 – 0.99</w:t>
            </w:r>
          </w:p>
        </w:tc>
      </w:tr>
      <w:tr w:rsidR="00DB3CE4" w:rsidRPr="006426E6" w14:paraId="41A0C324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E0A3000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CpG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7E04F28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1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349A598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6B629FFE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99 – 1.11</w:t>
            </w:r>
          </w:p>
        </w:tc>
      </w:tr>
      <w:tr w:rsidR="00DB3CE4" w:rsidRPr="006426E6" w14:paraId="510532B7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F6B1D42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CpG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5B4E5D5E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001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860CAAB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644BF50F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92 – 0.98</w:t>
            </w:r>
          </w:p>
        </w:tc>
      </w:tr>
      <w:tr w:rsidR="00DB3CE4" w:rsidRPr="006426E6" w14:paraId="78E8D702" w14:textId="77777777" w:rsidTr="00226274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F777065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CpG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41FAB55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038</w:t>
            </w:r>
            <w:r w:rsidRPr="006426E6">
              <w:rPr>
                <w:rFonts w:ascii="Times New Roman" w:eastAsia="Calibri" w:hAnsi="Times New Roman" w:cs="Times New Roman"/>
                <w:vertAlign w:val="superscript"/>
                <w:lang w:val="en-US" w:eastAsia="es-CO"/>
              </w:rPr>
              <w:t>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DFCB126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2224CD68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00 – 1.14</w:t>
            </w:r>
          </w:p>
        </w:tc>
      </w:tr>
      <w:tr w:rsidR="00DB3CE4" w:rsidRPr="006426E6" w14:paraId="604EF964" w14:textId="77777777" w:rsidTr="00226274">
        <w:tc>
          <w:tcPr>
            <w:tcW w:w="3119" w:type="dxa"/>
            <w:tcBorders>
              <w:top w:val="nil"/>
              <w:bottom w:val="single" w:sz="4" w:space="0" w:color="000000"/>
              <w:right w:val="nil"/>
            </w:tcBorders>
          </w:tcPr>
          <w:p w14:paraId="178D6BD4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CpG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6E607C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0.06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783EED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0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</w:tcBorders>
          </w:tcPr>
          <w:p w14:paraId="3012E7AF" w14:textId="77777777" w:rsidR="00DB3CE4" w:rsidRPr="006426E6" w:rsidRDefault="00DB3CE4" w:rsidP="00226274">
            <w:pPr>
              <w:spacing w:before="120" w:after="24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 w:eastAsia="es-CO"/>
              </w:rPr>
            </w:pPr>
            <w:r w:rsidRPr="006426E6">
              <w:rPr>
                <w:rFonts w:ascii="Times New Roman" w:eastAsia="Calibri" w:hAnsi="Times New Roman" w:cs="Times New Roman"/>
                <w:lang w:val="en-US" w:eastAsia="es-CO"/>
              </w:rPr>
              <w:t>1.00 – 1.12</w:t>
            </w:r>
          </w:p>
        </w:tc>
      </w:tr>
    </w:tbl>
    <w:p w14:paraId="50C262D8" w14:textId="77777777" w:rsidR="00DB3CE4" w:rsidRPr="006426E6" w:rsidRDefault="00DB3CE4" w:rsidP="00DB3CE4">
      <w:pPr>
        <w:spacing w:before="120" w:after="240" w:line="240" w:lineRule="auto"/>
        <w:contextualSpacing/>
        <w:jc w:val="both"/>
        <w:rPr>
          <w:rFonts w:ascii="Times New Roman" w:eastAsia="Calibri" w:hAnsi="Times New Roman" w:cs="Times New Roman"/>
          <w:b/>
          <w:sz w:val="18"/>
          <w:szCs w:val="18"/>
          <w:lang w:val="en-US" w:eastAsia="es-CO"/>
        </w:rPr>
      </w:pPr>
      <w:r w:rsidRPr="008B7EED">
        <w:rPr>
          <w:rFonts w:ascii="Times New Roman" w:eastAsia="Calibri" w:hAnsi="Times New Roman" w:cs="Times New Roman"/>
          <w:sz w:val="18"/>
          <w:szCs w:val="18"/>
          <w:lang w:eastAsia="es-CO"/>
        </w:rPr>
        <w:t xml:space="preserve">FHDEP: Family History of Depression; C. Adversity: Childhood Adversity; IAP-Domain: Impaired Autonomy and Performance Schema Domain; DR-Domain: Disconnection and rejection Schema Domain; IL-Domain: Impaired limits Schema Domain; OD-Domain: Other-directedness Schema Domain; OIN-Domain: Overvigilance/inhibition Schema Domain. </w:t>
      </w:r>
      <w:r w:rsidRPr="006426E6">
        <w:rPr>
          <w:rFonts w:ascii="Times New Roman" w:eastAsia="Calibri" w:hAnsi="Times New Roman" w:cs="Times New Roman"/>
          <w:sz w:val="18"/>
          <w:szCs w:val="18"/>
          <w:lang w:val="en-US" w:eastAsia="es-CO"/>
        </w:rPr>
        <w:t>*** p&lt; 0.001; ** p&lt; 0.01; * p&lt; 0.05.</w:t>
      </w:r>
    </w:p>
    <w:p w14:paraId="6EBB7AD3" w14:textId="28F494E4" w:rsidR="000C78C0" w:rsidRDefault="000C78C0">
      <w:pPr>
        <w:rPr>
          <w:lang w:val="en-US"/>
        </w:rPr>
      </w:pPr>
    </w:p>
    <w:p w14:paraId="4A00ADD8" w14:textId="171A0818" w:rsidR="000E3E4E" w:rsidRDefault="000E3E4E">
      <w:pPr>
        <w:rPr>
          <w:lang w:val="en-US"/>
        </w:rPr>
      </w:pPr>
    </w:p>
    <w:sectPr w:rsidR="000E3E4E" w:rsidSect="006C09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56"/>
    <w:rsid w:val="000C78C0"/>
    <w:rsid w:val="000E3E4E"/>
    <w:rsid w:val="006C091F"/>
    <w:rsid w:val="00A40956"/>
    <w:rsid w:val="00A60621"/>
    <w:rsid w:val="00B11E63"/>
    <w:rsid w:val="00D33963"/>
    <w:rsid w:val="00DB3CE4"/>
    <w:rsid w:val="00DE7DAA"/>
    <w:rsid w:val="00F131AD"/>
    <w:rsid w:val="00F6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2CDDA"/>
  <w15:chartTrackingRefBased/>
  <w15:docId w15:val="{691F2DCD-2FA8-CC40-9A20-C9ED297F6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ajorBidi"/>
        <w:b/>
        <w:bCs/>
        <w:sz w:val="24"/>
        <w:szCs w:val="24"/>
        <w:u w:val="single"/>
        <w:lang w:val="es-C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956"/>
    <w:pPr>
      <w:spacing w:after="200" w:line="276" w:lineRule="auto"/>
    </w:pPr>
    <w:rPr>
      <w:rFonts w:asciiTheme="minorHAnsi" w:eastAsiaTheme="minorHAnsi" w:hAnsiTheme="minorHAnsi" w:cstheme="minorBidi"/>
      <w:b w:val="0"/>
      <w:bCs w:val="0"/>
      <w:sz w:val="22"/>
      <w:szCs w:val="22"/>
      <w:u w:val="none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40956"/>
    <w:rPr>
      <w:rFonts w:asciiTheme="minorHAnsi" w:eastAsiaTheme="minorHAnsi" w:hAnsiTheme="minorHAnsi" w:cstheme="minorBidi"/>
      <w:b w:val="0"/>
      <w:bCs w:val="0"/>
      <w:sz w:val="22"/>
      <w:szCs w:val="22"/>
      <w:u w:val="none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C78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78C0"/>
    <w:rPr>
      <w:rFonts w:eastAsiaTheme="minorHAnsi" w:cs="Times New Roman"/>
      <w:b w:val="0"/>
      <w:bCs w:val="0"/>
      <w:sz w:val="18"/>
      <w:szCs w:val="18"/>
      <w:u w:val="non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cela Velasquez Toledo</dc:creator>
  <cp:keywords/>
  <dc:description/>
  <cp:lastModifiedBy>Maria Marcela Velasquez Toledo</cp:lastModifiedBy>
  <cp:revision>8</cp:revision>
  <dcterms:created xsi:type="dcterms:W3CDTF">2021-02-11T03:42:00Z</dcterms:created>
  <dcterms:modified xsi:type="dcterms:W3CDTF">2021-11-15T01:46:00Z</dcterms:modified>
</cp:coreProperties>
</file>